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2A9" w:rsidRDefault="00F852A9" w:rsidP="00F852A9">
      <w:pPr>
        <w:widowControl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FC7AC3">
        <w:rPr>
          <w:rFonts w:ascii="Times New Roman" w:hAnsi="Times New Roman" w:cs="Times New Roman"/>
          <w:sz w:val="24"/>
          <w:szCs w:val="24"/>
        </w:rPr>
        <w:t>Supplementary 1. The name of tertiary hospitals</w:t>
      </w:r>
      <w:r>
        <w:rPr>
          <w:rFonts w:ascii="Times New Roman" w:hAnsi="Times New Roman" w:cs="Times New Roman"/>
          <w:sz w:val="24"/>
          <w:szCs w:val="24"/>
        </w:rPr>
        <w:t xml:space="preserve"> in Korea</w:t>
      </w:r>
      <w:bookmarkStart w:id="0" w:name="_GoBack"/>
      <w:bookmarkEnd w:id="0"/>
    </w:p>
    <w:p w:rsidR="00F852A9" w:rsidRPr="00FC7AC3" w:rsidRDefault="00F852A9" w:rsidP="00F852A9">
      <w:pPr>
        <w:widowControl/>
        <w:wordWrap/>
        <w:autoSpaceDE/>
        <w:autoSpaceDN/>
        <w:spacing w:after="0" w:line="24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99"/>
        <w:gridCol w:w="6617"/>
      </w:tblGrid>
      <w:tr w:rsidR="00F852A9" w:rsidRPr="00FC7AC3" w:rsidTr="00B14920"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rea of medical care</w:t>
            </w:r>
          </w:p>
        </w:tc>
        <w:tc>
          <w:tcPr>
            <w:tcW w:w="665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Tertiary hospitals</w:t>
            </w:r>
          </w:p>
        </w:tc>
      </w:tr>
      <w:tr w:rsidR="00F852A9" w:rsidRPr="00FC7AC3" w:rsidTr="00B14920">
        <w:trPr>
          <w:trHeight w:val="3340"/>
        </w:trPr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apital area</w:t>
            </w:r>
          </w:p>
        </w:tc>
        <w:tc>
          <w:tcPr>
            <w:tcW w:w="6655" w:type="dxa"/>
            <w:vAlign w:val="center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The Catholic university of Korea Seoul St. Mary's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The Catholic university of Korea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Yeouido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St. Mary's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Konku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ee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Korea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uro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Korea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na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Samsung Medical Center</w:t>
            </w:r>
            <w:r w:rsidRPr="00FC7A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Kangbu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Samsung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Seoul National University Hospital</w:t>
            </w:r>
            <w:r w:rsidRPr="00FC7A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sa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Soon Chun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y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Severance Hospital</w:t>
            </w:r>
            <w:r w:rsidRPr="00FC7A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angnam Severance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Ewha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Womans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Inje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Sanggye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aik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ung-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any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</w:tc>
      </w:tr>
      <w:tr w:rsidR="00F852A9" w:rsidRPr="00FC7AC3" w:rsidTr="00B14920">
        <w:trPr>
          <w:trHeight w:val="1031"/>
        </w:trPr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Western region of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yeongi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6655" w:type="dxa"/>
            <w:vAlign w:val="center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Soon Chun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y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Bucheon</w:t>
            </w:r>
            <w:proofErr w:type="spellEnd"/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acheo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Gil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Inha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ally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</w:tc>
      </w:tr>
      <w:tr w:rsidR="00F852A9" w:rsidRPr="00FC7AC3" w:rsidTr="00B14920">
        <w:trPr>
          <w:trHeight w:val="852"/>
        </w:trPr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Southern region of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yeongi</w:t>
            </w:r>
            <w:proofErr w:type="spellEnd"/>
          </w:p>
        </w:tc>
        <w:tc>
          <w:tcPr>
            <w:tcW w:w="6655" w:type="dxa"/>
            <w:vAlign w:val="center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Korea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nsa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Seoul National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Bund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Ajou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</w:tc>
      </w:tr>
      <w:tr w:rsidR="00F852A9" w:rsidRPr="00FC7AC3" w:rsidTr="00B14920">
        <w:trPr>
          <w:trHeight w:val="102"/>
        </w:trPr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angwo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665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Wonju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Severance Christian Hospital</w:t>
            </w:r>
          </w:p>
        </w:tc>
      </w:tr>
      <w:tr w:rsidR="00F852A9" w:rsidRPr="00FC7AC3" w:rsidTr="00B14920"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ungcheo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6655" w:type="dxa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ungbu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Dankoo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Soon Chun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y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eonan</w:t>
            </w:r>
            <w:proofErr w:type="spellEnd"/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ungna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</w:tc>
      </w:tr>
      <w:tr w:rsidR="00F852A9" w:rsidRPr="00FC7AC3" w:rsidTr="00B14920"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Jeolla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6655" w:type="dxa"/>
            <w:vAlign w:val="center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onna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osu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onna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Hwasu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Wonkw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</w:p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Chonbu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</w:tc>
      </w:tr>
      <w:tr w:rsidR="00F852A9" w:rsidRPr="00FC7AC3" w:rsidTr="00B14920">
        <w:tc>
          <w:tcPr>
            <w:tcW w:w="2405" w:type="dxa"/>
          </w:tcPr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yeongs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6655" w:type="dxa"/>
            <w:vAlign w:val="center"/>
          </w:tcPr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Kyungpook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Keimyu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Dongsa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Daegu Catholic University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Yeungnam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Gyeongsang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National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Kosin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Gospel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Dong-A University Hospital</w:t>
            </w:r>
          </w:p>
          <w:p w:rsidR="00F852A9" w:rsidRPr="00FC7AC3" w:rsidRDefault="00F852A9" w:rsidP="00B1492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Pusan National University Hospital</w:t>
            </w:r>
          </w:p>
          <w:p w:rsidR="00F852A9" w:rsidRPr="00FC7AC3" w:rsidRDefault="00F852A9" w:rsidP="00B149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>Inje</w:t>
            </w:r>
            <w:proofErr w:type="spellEnd"/>
            <w:r w:rsidRPr="00FC7AC3">
              <w:rPr>
                <w:rFonts w:ascii="Times New Roman" w:hAnsi="Times New Roman" w:cs="Times New Roman"/>
                <w:sz w:val="24"/>
                <w:szCs w:val="24"/>
              </w:rPr>
              <w:t xml:space="preserve"> University Busan Paik Hospital</w:t>
            </w:r>
          </w:p>
        </w:tc>
      </w:tr>
    </w:tbl>
    <w:p w:rsidR="008B52FA" w:rsidRPr="00F852A9" w:rsidRDefault="008B52FA" w:rsidP="00F852A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8B52FA" w:rsidRPr="00F852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310" w:rsidRDefault="00165310" w:rsidP="00783148">
      <w:pPr>
        <w:spacing w:after="0" w:line="240" w:lineRule="auto"/>
      </w:pPr>
      <w:r>
        <w:separator/>
      </w:r>
    </w:p>
  </w:endnote>
  <w:endnote w:type="continuationSeparator" w:id="0">
    <w:p w:rsidR="00165310" w:rsidRDefault="00165310" w:rsidP="00783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310" w:rsidRDefault="00165310" w:rsidP="00783148">
      <w:pPr>
        <w:spacing w:after="0" w:line="240" w:lineRule="auto"/>
      </w:pPr>
      <w:r>
        <w:separator/>
      </w:r>
    </w:p>
  </w:footnote>
  <w:footnote w:type="continuationSeparator" w:id="0">
    <w:p w:rsidR="00165310" w:rsidRDefault="00165310" w:rsidP="00783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2A9"/>
    <w:rsid w:val="00021BD6"/>
    <w:rsid w:val="0002298A"/>
    <w:rsid w:val="0002742B"/>
    <w:rsid w:val="000311F6"/>
    <w:rsid w:val="00033BF6"/>
    <w:rsid w:val="00035A38"/>
    <w:rsid w:val="00045653"/>
    <w:rsid w:val="00045CE7"/>
    <w:rsid w:val="000604C9"/>
    <w:rsid w:val="00067243"/>
    <w:rsid w:val="00084456"/>
    <w:rsid w:val="00085B15"/>
    <w:rsid w:val="000B00E1"/>
    <w:rsid w:val="000B4962"/>
    <w:rsid w:val="000D2AD7"/>
    <w:rsid w:val="000E4A82"/>
    <w:rsid w:val="000F02C2"/>
    <w:rsid w:val="000F3420"/>
    <w:rsid w:val="00125B34"/>
    <w:rsid w:val="0013201D"/>
    <w:rsid w:val="00134EE5"/>
    <w:rsid w:val="00147C67"/>
    <w:rsid w:val="001615EC"/>
    <w:rsid w:val="00165310"/>
    <w:rsid w:val="001736DA"/>
    <w:rsid w:val="00173B18"/>
    <w:rsid w:val="0018649B"/>
    <w:rsid w:val="00190D36"/>
    <w:rsid w:val="0019182D"/>
    <w:rsid w:val="00192FB2"/>
    <w:rsid w:val="001C5060"/>
    <w:rsid w:val="0020304B"/>
    <w:rsid w:val="0020310A"/>
    <w:rsid w:val="00216EDF"/>
    <w:rsid w:val="002214CC"/>
    <w:rsid w:val="002328EF"/>
    <w:rsid w:val="00246B2E"/>
    <w:rsid w:val="00250209"/>
    <w:rsid w:val="002674B6"/>
    <w:rsid w:val="0027552E"/>
    <w:rsid w:val="002A30CE"/>
    <w:rsid w:val="002B5AE2"/>
    <w:rsid w:val="002C07DA"/>
    <w:rsid w:val="002C2D03"/>
    <w:rsid w:val="002E4C9B"/>
    <w:rsid w:val="002F4FB6"/>
    <w:rsid w:val="002F7403"/>
    <w:rsid w:val="0031567A"/>
    <w:rsid w:val="00327836"/>
    <w:rsid w:val="00333750"/>
    <w:rsid w:val="003419E3"/>
    <w:rsid w:val="0035049D"/>
    <w:rsid w:val="00357CA8"/>
    <w:rsid w:val="00362508"/>
    <w:rsid w:val="00366043"/>
    <w:rsid w:val="003872EB"/>
    <w:rsid w:val="003A7DC3"/>
    <w:rsid w:val="003D0576"/>
    <w:rsid w:val="003E5BC4"/>
    <w:rsid w:val="0040450B"/>
    <w:rsid w:val="00404C1F"/>
    <w:rsid w:val="00405886"/>
    <w:rsid w:val="00414CE1"/>
    <w:rsid w:val="00415707"/>
    <w:rsid w:val="004165FF"/>
    <w:rsid w:val="004224FE"/>
    <w:rsid w:val="004239BC"/>
    <w:rsid w:val="00424FE8"/>
    <w:rsid w:val="004310AB"/>
    <w:rsid w:val="0044203E"/>
    <w:rsid w:val="004742F8"/>
    <w:rsid w:val="004775A5"/>
    <w:rsid w:val="00481627"/>
    <w:rsid w:val="004B30B8"/>
    <w:rsid w:val="004B7A58"/>
    <w:rsid w:val="004C4933"/>
    <w:rsid w:val="004D005F"/>
    <w:rsid w:val="004D352F"/>
    <w:rsid w:val="004E576F"/>
    <w:rsid w:val="005037F0"/>
    <w:rsid w:val="005137F9"/>
    <w:rsid w:val="005166D9"/>
    <w:rsid w:val="0052351C"/>
    <w:rsid w:val="00523D08"/>
    <w:rsid w:val="0052725B"/>
    <w:rsid w:val="00532D58"/>
    <w:rsid w:val="00544B96"/>
    <w:rsid w:val="005477F4"/>
    <w:rsid w:val="00550877"/>
    <w:rsid w:val="00557FC8"/>
    <w:rsid w:val="005621D1"/>
    <w:rsid w:val="0059004D"/>
    <w:rsid w:val="005A50BB"/>
    <w:rsid w:val="005A6ACC"/>
    <w:rsid w:val="005A7875"/>
    <w:rsid w:val="005B6E10"/>
    <w:rsid w:val="005C0B02"/>
    <w:rsid w:val="005C59F7"/>
    <w:rsid w:val="005D4100"/>
    <w:rsid w:val="005D6DC9"/>
    <w:rsid w:val="005F21A6"/>
    <w:rsid w:val="005F4D24"/>
    <w:rsid w:val="00603DD3"/>
    <w:rsid w:val="0060795A"/>
    <w:rsid w:val="0061578E"/>
    <w:rsid w:val="00621DDD"/>
    <w:rsid w:val="0062356B"/>
    <w:rsid w:val="006240C6"/>
    <w:rsid w:val="006371A6"/>
    <w:rsid w:val="00637A37"/>
    <w:rsid w:val="006415FF"/>
    <w:rsid w:val="00643F83"/>
    <w:rsid w:val="0064551A"/>
    <w:rsid w:val="0065493E"/>
    <w:rsid w:val="00665882"/>
    <w:rsid w:val="006740D5"/>
    <w:rsid w:val="00682EB5"/>
    <w:rsid w:val="006A1345"/>
    <w:rsid w:val="006A2DFF"/>
    <w:rsid w:val="006A2F2F"/>
    <w:rsid w:val="006A7082"/>
    <w:rsid w:val="006C7464"/>
    <w:rsid w:val="006D3B2A"/>
    <w:rsid w:val="006D40D5"/>
    <w:rsid w:val="006D6952"/>
    <w:rsid w:val="00701F0D"/>
    <w:rsid w:val="00721342"/>
    <w:rsid w:val="0072316C"/>
    <w:rsid w:val="00725CB1"/>
    <w:rsid w:val="00727AA9"/>
    <w:rsid w:val="007328AB"/>
    <w:rsid w:val="00750B2B"/>
    <w:rsid w:val="007525A3"/>
    <w:rsid w:val="00756C45"/>
    <w:rsid w:val="00766953"/>
    <w:rsid w:val="00775C7F"/>
    <w:rsid w:val="00783148"/>
    <w:rsid w:val="007855AD"/>
    <w:rsid w:val="007940FD"/>
    <w:rsid w:val="007A00F3"/>
    <w:rsid w:val="007A0E3C"/>
    <w:rsid w:val="007A45C4"/>
    <w:rsid w:val="007A5661"/>
    <w:rsid w:val="007A5DF4"/>
    <w:rsid w:val="007C761F"/>
    <w:rsid w:val="007D3B8B"/>
    <w:rsid w:val="007E7AE8"/>
    <w:rsid w:val="00800E11"/>
    <w:rsid w:val="00810776"/>
    <w:rsid w:val="00817F51"/>
    <w:rsid w:val="00824DA0"/>
    <w:rsid w:val="00826272"/>
    <w:rsid w:val="00851B88"/>
    <w:rsid w:val="00867C5E"/>
    <w:rsid w:val="00884FD6"/>
    <w:rsid w:val="0089775D"/>
    <w:rsid w:val="008A1F64"/>
    <w:rsid w:val="008A3ADC"/>
    <w:rsid w:val="008B1DBA"/>
    <w:rsid w:val="008B2CDA"/>
    <w:rsid w:val="008B43AE"/>
    <w:rsid w:val="008B52FA"/>
    <w:rsid w:val="008B57BE"/>
    <w:rsid w:val="008E0881"/>
    <w:rsid w:val="008E3E0C"/>
    <w:rsid w:val="00900667"/>
    <w:rsid w:val="00900DA6"/>
    <w:rsid w:val="00921CE7"/>
    <w:rsid w:val="009251C1"/>
    <w:rsid w:val="0093073E"/>
    <w:rsid w:val="00962018"/>
    <w:rsid w:val="009651EC"/>
    <w:rsid w:val="009668FB"/>
    <w:rsid w:val="009718C9"/>
    <w:rsid w:val="00973155"/>
    <w:rsid w:val="00973B45"/>
    <w:rsid w:val="00991CFC"/>
    <w:rsid w:val="009B35DC"/>
    <w:rsid w:val="009B7120"/>
    <w:rsid w:val="009B7FE2"/>
    <w:rsid w:val="009E3C51"/>
    <w:rsid w:val="009F3E5F"/>
    <w:rsid w:val="00A021C3"/>
    <w:rsid w:val="00A06388"/>
    <w:rsid w:val="00A11CC1"/>
    <w:rsid w:val="00A219DB"/>
    <w:rsid w:val="00A3492F"/>
    <w:rsid w:val="00A35446"/>
    <w:rsid w:val="00A41026"/>
    <w:rsid w:val="00A44736"/>
    <w:rsid w:val="00A46262"/>
    <w:rsid w:val="00A465E5"/>
    <w:rsid w:val="00A60904"/>
    <w:rsid w:val="00A80FDA"/>
    <w:rsid w:val="00A9213D"/>
    <w:rsid w:val="00A93349"/>
    <w:rsid w:val="00A936C7"/>
    <w:rsid w:val="00AB0A89"/>
    <w:rsid w:val="00AB32BE"/>
    <w:rsid w:val="00AC71D3"/>
    <w:rsid w:val="00AD15DD"/>
    <w:rsid w:val="00AE24BF"/>
    <w:rsid w:val="00AE5C34"/>
    <w:rsid w:val="00B233E3"/>
    <w:rsid w:val="00B30B54"/>
    <w:rsid w:val="00B30C0C"/>
    <w:rsid w:val="00B352E6"/>
    <w:rsid w:val="00B530BE"/>
    <w:rsid w:val="00B565D3"/>
    <w:rsid w:val="00B66196"/>
    <w:rsid w:val="00B77AB2"/>
    <w:rsid w:val="00B846CB"/>
    <w:rsid w:val="00BB57FF"/>
    <w:rsid w:val="00BC1FF9"/>
    <w:rsid w:val="00BE2507"/>
    <w:rsid w:val="00BE2C33"/>
    <w:rsid w:val="00BE54AF"/>
    <w:rsid w:val="00C069FE"/>
    <w:rsid w:val="00C33D84"/>
    <w:rsid w:val="00C36BFF"/>
    <w:rsid w:val="00C57D39"/>
    <w:rsid w:val="00C8454D"/>
    <w:rsid w:val="00C9253D"/>
    <w:rsid w:val="00CA0078"/>
    <w:rsid w:val="00CA0DF6"/>
    <w:rsid w:val="00CB6A46"/>
    <w:rsid w:val="00CD3898"/>
    <w:rsid w:val="00CD400E"/>
    <w:rsid w:val="00CE4ED5"/>
    <w:rsid w:val="00CE6304"/>
    <w:rsid w:val="00CF48AA"/>
    <w:rsid w:val="00D0542E"/>
    <w:rsid w:val="00D152F5"/>
    <w:rsid w:val="00D24B7D"/>
    <w:rsid w:val="00D41963"/>
    <w:rsid w:val="00D57F39"/>
    <w:rsid w:val="00D602D1"/>
    <w:rsid w:val="00D606BB"/>
    <w:rsid w:val="00D94BC6"/>
    <w:rsid w:val="00DA197B"/>
    <w:rsid w:val="00DB2773"/>
    <w:rsid w:val="00DC15D2"/>
    <w:rsid w:val="00DC768F"/>
    <w:rsid w:val="00DD0084"/>
    <w:rsid w:val="00DD7396"/>
    <w:rsid w:val="00DE0E8A"/>
    <w:rsid w:val="00DE1CD7"/>
    <w:rsid w:val="00DE72E2"/>
    <w:rsid w:val="00DE7830"/>
    <w:rsid w:val="00DF2FEA"/>
    <w:rsid w:val="00DF398C"/>
    <w:rsid w:val="00E0457A"/>
    <w:rsid w:val="00E1502D"/>
    <w:rsid w:val="00E20295"/>
    <w:rsid w:val="00E3238D"/>
    <w:rsid w:val="00E3727E"/>
    <w:rsid w:val="00E376BF"/>
    <w:rsid w:val="00E41F41"/>
    <w:rsid w:val="00E46DDC"/>
    <w:rsid w:val="00E47A4A"/>
    <w:rsid w:val="00E54C56"/>
    <w:rsid w:val="00E64E00"/>
    <w:rsid w:val="00E650DC"/>
    <w:rsid w:val="00E6653B"/>
    <w:rsid w:val="00E935EE"/>
    <w:rsid w:val="00EB2831"/>
    <w:rsid w:val="00EB72D1"/>
    <w:rsid w:val="00EC7432"/>
    <w:rsid w:val="00ED3057"/>
    <w:rsid w:val="00ED6816"/>
    <w:rsid w:val="00ED7069"/>
    <w:rsid w:val="00F03DF5"/>
    <w:rsid w:val="00F07A8F"/>
    <w:rsid w:val="00F1225B"/>
    <w:rsid w:val="00F17775"/>
    <w:rsid w:val="00F4308E"/>
    <w:rsid w:val="00F434B5"/>
    <w:rsid w:val="00F505C1"/>
    <w:rsid w:val="00F65DFD"/>
    <w:rsid w:val="00F663BF"/>
    <w:rsid w:val="00F66E89"/>
    <w:rsid w:val="00F852A9"/>
    <w:rsid w:val="00FB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88FC16-DCD3-4557-B5BA-3DA43AD9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2A9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852A9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831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3148"/>
    <w:rPr>
      <w:rFonts w:ascii="맑은 고딕" w:eastAsia="맑은 고딕" w:hAnsi="맑은 고딕" w:cs="맑은 고딕"/>
      <w:szCs w:val="20"/>
    </w:rPr>
  </w:style>
  <w:style w:type="paragraph" w:styleId="a5">
    <w:name w:val="footer"/>
    <w:basedOn w:val="a"/>
    <w:link w:val="Char0"/>
    <w:uiPriority w:val="99"/>
    <w:unhideWhenUsed/>
    <w:rsid w:val="007831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3148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의혁</dc:creator>
  <cp:keywords/>
  <dc:description/>
  <cp:lastModifiedBy>김의혁</cp:lastModifiedBy>
  <cp:revision>2</cp:revision>
  <dcterms:created xsi:type="dcterms:W3CDTF">2019-08-03T04:40:00Z</dcterms:created>
  <dcterms:modified xsi:type="dcterms:W3CDTF">2019-08-03T04:40:00Z</dcterms:modified>
</cp:coreProperties>
</file>